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14632" w:rsidRPr="003F26C3" w:rsidRDefault="00000000">
      <w:pPr>
        <w:spacing w:line="360" w:lineRule="auto"/>
        <w:rPr>
          <w:rFonts w:ascii="Times New Roman" w:hAnsi="Times New Roman"/>
          <w:b/>
          <w:bCs/>
          <w:i/>
          <w:iCs/>
        </w:rPr>
      </w:pPr>
      <w:r>
        <w:rPr>
          <w:rFonts w:ascii="Times New Roman" w:hAnsi="Times New Roman"/>
          <w:b/>
          <w:bCs/>
        </w:rPr>
        <w:t>Table S</w:t>
      </w:r>
      <w:r w:rsidR="00A920F8">
        <w:rPr>
          <w:rFonts w:ascii="Times New Roman" w:hAnsi="Times New Roman"/>
          <w:b/>
          <w:bCs/>
        </w:rPr>
        <w:t>9</w:t>
      </w:r>
      <w:r>
        <w:rPr>
          <w:rFonts w:ascii="Times New Roman" w:hAnsi="Times New Roman"/>
          <w:b/>
          <w:bCs/>
        </w:rPr>
        <w:t xml:space="preserve"> | </w:t>
      </w:r>
      <w:r w:rsidR="003F26C3" w:rsidRPr="003F26C3">
        <w:rPr>
          <w:rFonts w:ascii="Times New Roman" w:hAnsi="Times New Roman"/>
          <w:b/>
          <w:bCs/>
        </w:rPr>
        <w:t>Comparative Analysis of Mito</w:t>
      </w:r>
      <w:r w:rsidR="003F26C3">
        <w:rPr>
          <w:rFonts w:ascii="Times New Roman" w:hAnsi="Times New Roman" w:hint="eastAsia"/>
          <w:b/>
          <w:bCs/>
        </w:rPr>
        <w:t>g</w:t>
      </w:r>
      <w:r w:rsidR="003F26C3" w:rsidRPr="003F26C3">
        <w:rPr>
          <w:rFonts w:ascii="Times New Roman" w:hAnsi="Times New Roman"/>
          <w:b/>
          <w:bCs/>
        </w:rPr>
        <w:t>enome Similarity with Related Species Based on Sequence Alignment Metrics</w:t>
      </w:r>
      <w:r w:rsidR="003F26C3">
        <w:rPr>
          <w:rFonts w:ascii="Times New Roman" w:hAnsi="Times New Roman" w:hint="eastAsia"/>
          <w:b/>
          <w:bCs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160"/>
        <w:gridCol w:w="1645"/>
        <w:gridCol w:w="1363"/>
        <w:gridCol w:w="1251"/>
        <w:gridCol w:w="1321"/>
        <w:gridCol w:w="635"/>
        <w:gridCol w:w="994"/>
        <w:gridCol w:w="1278"/>
        <w:gridCol w:w="1415"/>
        <w:gridCol w:w="1217"/>
        <w:gridCol w:w="863"/>
        <w:gridCol w:w="816"/>
      </w:tblGrid>
      <w:tr w:rsidR="003F26C3" w:rsidRPr="003F26C3" w:rsidTr="003F26C3">
        <w:trPr>
          <w:trHeight w:val="360"/>
        </w:trPr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bookmarkStart w:id="0" w:name="OLE_LINK116"/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query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database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identity (%)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alignment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mismatch</w:t>
            </w:r>
          </w:p>
        </w:tc>
        <w:tc>
          <w:tcPr>
            <w:tcW w:w="6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gap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q. start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q. end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d. start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d. end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e-value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b/>
                <w:bCs/>
                <w:color w:val="000000"/>
                <w:kern w:val="0"/>
              </w:rPr>
              <w:t>score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4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5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19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6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57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21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58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1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56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847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38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09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81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1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21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48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9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96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74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1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9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21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48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05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78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74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2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1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16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85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61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0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7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5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09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5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7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5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09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43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18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5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3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5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85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3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0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0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3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5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85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41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64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0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0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0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9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9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0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4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0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0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9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05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25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4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2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53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69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60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76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6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0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13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28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0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5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8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0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13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28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05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90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8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63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60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75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80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65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5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7.6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58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2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43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56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5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5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225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365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39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25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5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5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9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06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02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86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8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7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3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8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4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9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5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7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3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8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91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05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5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3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86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56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69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3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lastRenderedPageBreak/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1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07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20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55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9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1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4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07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20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18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05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9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4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7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95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08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1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9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4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7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40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53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1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5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84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964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62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74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5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75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88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99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86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0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6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7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28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56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67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6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91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01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94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05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2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7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37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47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24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13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6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5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92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03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39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50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9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6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9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93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03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35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24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9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6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54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65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00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10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3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7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50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61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70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1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6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7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50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61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04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93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6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0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74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3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21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11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6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.5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4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92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09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01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4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1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88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97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00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09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3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0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3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38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47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3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9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81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1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95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85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2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3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83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92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2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3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1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3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83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92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00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91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1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9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57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5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61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53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5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70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78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51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42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5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92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01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51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42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7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504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58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88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809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3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lastRenderedPageBreak/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4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72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82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3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04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47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72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82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60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70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.6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02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12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6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.6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02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12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43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33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3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1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0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3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3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1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0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91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82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.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80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87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88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95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4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5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3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11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17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09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4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0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06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138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6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3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3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0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88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96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3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0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88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96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05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13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3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7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5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3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85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93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2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7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5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3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30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38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2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3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678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754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08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16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9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9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31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39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45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53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4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9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31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39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28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20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4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01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087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75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67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2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.8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9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3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9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1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85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94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02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1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7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5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1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94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02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57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48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7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5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57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48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0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1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69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58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52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5.1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4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2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4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5.1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4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32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41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lastRenderedPageBreak/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2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8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42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48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62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67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8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42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48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12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06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9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58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65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6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3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2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9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58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65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82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89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2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1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9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4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2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7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8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1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9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4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73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78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8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.5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9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4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.63E-1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.5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25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30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.63E-1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583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1.8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65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70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61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66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.16E-1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4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6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07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479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01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42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82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7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24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7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41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08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01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6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50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75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43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18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0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2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56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83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71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3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7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7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1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16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67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92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6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2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5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1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11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86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8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1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53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698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37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54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5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7.5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58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3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55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69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2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7.7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58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3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43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29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2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13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28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50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66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0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4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19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365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2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5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0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6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0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4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34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49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4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2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75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88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74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62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7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lastRenderedPageBreak/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1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92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07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05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20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1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69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84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05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20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2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4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7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71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58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4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4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7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27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40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4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5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4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8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49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62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9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5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91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04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37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23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8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3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9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04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6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2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4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5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7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30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8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9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6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2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83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71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82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3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7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8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2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83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27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16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3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0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84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96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56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44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8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.3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2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2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0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80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1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3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92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03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83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94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9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7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36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473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3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6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1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88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97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94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3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4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.8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63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75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57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9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3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3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74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3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84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75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0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7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81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1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58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67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9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5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1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16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44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54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9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2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2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08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17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9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8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02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12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11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01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9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9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06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14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43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35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3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6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87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96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91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82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7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87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96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07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16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.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4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91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75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68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lastRenderedPageBreak/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97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84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93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05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14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4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57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5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56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64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0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.2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31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41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09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19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0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6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3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11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7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5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0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4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00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087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69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76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9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8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73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82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42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51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0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.3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94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02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25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16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0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.3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7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5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25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16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0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.1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49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58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26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34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8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7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8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81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87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83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88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2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8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3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79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73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2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8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3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19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25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.5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57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64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47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54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.9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18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7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9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3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0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.8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06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135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1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4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5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6787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9.8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766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82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42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48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.13E-1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8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0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45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356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47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7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#####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9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46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72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19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72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19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226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8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0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49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69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20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00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886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7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2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60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12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83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35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624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6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3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7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51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2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06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454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9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3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3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6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9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2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927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9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8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89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57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15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83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98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6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52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08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30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86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83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lastRenderedPageBreak/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8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63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52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41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30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32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6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3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3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0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89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9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19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55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78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15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81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8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19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264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5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8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01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08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5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23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29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36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30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PP91604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.6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6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127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3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9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6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6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25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6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1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79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0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33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07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33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84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11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92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7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1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16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75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50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1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9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4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9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5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0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8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.7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56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81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08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84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4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7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5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8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1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73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96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9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.4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0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7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2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3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4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53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69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97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14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7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60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75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64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48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2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13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28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52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67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7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4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75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88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50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63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6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7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84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99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5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69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6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7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3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86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68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54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1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2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6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33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47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9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2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58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27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82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68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2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91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04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762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776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4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2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22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365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01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87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3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7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33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483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13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28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1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lastRenderedPageBreak/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6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25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4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63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5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6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8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4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7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7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80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03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50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61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48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60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81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8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92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03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68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79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0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8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9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99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71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2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5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3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54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64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45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55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4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83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925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961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970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1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.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4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92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45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38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2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28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11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19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4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3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81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1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84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75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3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5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88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97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2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2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0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1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74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3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55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46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8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0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57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5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4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46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8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7.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06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130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10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17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4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6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36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44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84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77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1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8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51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58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704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697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1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1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74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826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14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06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0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7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31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39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26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33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.1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16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25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60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69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.1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93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027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60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69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7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3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9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6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9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4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5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67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75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53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45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4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7.0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81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487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1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38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38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6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88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596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18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11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2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45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05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12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73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80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2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lastRenderedPageBreak/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71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077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9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2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.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94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00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19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02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.6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01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08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83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909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96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7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308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37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51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644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7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1.1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8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5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6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53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4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7.4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79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87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10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18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9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4.7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28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3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59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265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85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2.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2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85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2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8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50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3.0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42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848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41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2247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32</w:t>
            </w:r>
          </w:p>
        </w:tc>
      </w:tr>
      <w:tr w:rsidR="003F26C3" w:rsidRPr="003F26C3" w:rsidTr="003F26C3">
        <w:trPr>
          <w:trHeight w:val="3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3.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81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589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83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75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736</w:t>
            </w:r>
          </w:p>
        </w:tc>
      </w:tr>
      <w:tr w:rsidR="003F26C3" w:rsidRPr="003F26C3" w:rsidTr="003F26C3">
        <w:trPr>
          <w:trHeight w:val="34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NC_021092.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81.56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54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03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953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03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9057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1.91E-1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C3" w:rsidRPr="003F26C3" w:rsidRDefault="003F26C3" w:rsidP="003F26C3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F26C3">
              <w:rPr>
                <w:rFonts w:ascii="Times New Roman" w:hAnsi="Times New Roman"/>
                <w:color w:val="000000"/>
                <w:kern w:val="0"/>
              </w:rPr>
              <w:t>394</w:t>
            </w:r>
          </w:p>
        </w:tc>
      </w:tr>
      <w:bookmarkEnd w:id="0"/>
    </w:tbl>
    <w:p w:rsidR="00914632" w:rsidRDefault="00914632"/>
    <w:sectPr w:rsidR="0091463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方正仿宋_GBK">
    <w:altName w:val="Microsoft YaHei"/>
    <w:panose1 w:val="020B0604020202020204"/>
    <w:charset w:val="86"/>
    <w:family w:val="script"/>
    <w:pitch w:val="default"/>
    <w:sig w:usb0="00000000" w:usb1="00000000" w:usb2="00000000" w:usb3="00000000" w:csb0="00160000" w:csb1="00000000"/>
  </w:font>
  <w:font w:name="Times New Roman (正文 CS 字体)">
    <w:altName w:val="SimSun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73F"/>
    <w:rsid w:val="B7D6850F"/>
    <w:rsid w:val="000A5506"/>
    <w:rsid w:val="000E7CAF"/>
    <w:rsid w:val="0012383B"/>
    <w:rsid w:val="0015106D"/>
    <w:rsid w:val="00192956"/>
    <w:rsid w:val="001B2328"/>
    <w:rsid w:val="00285502"/>
    <w:rsid w:val="002C4E7F"/>
    <w:rsid w:val="003A602B"/>
    <w:rsid w:val="003C18C9"/>
    <w:rsid w:val="003F063D"/>
    <w:rsid w:val="003F26C3"/>
    <w:rsid w:val="00434DA4"/>
    <w:rsid w:val="005A3245"/>
    <w:rsid w:val="005E460A"/>
    <w:rsid w:val="006A070B"/>
    <w:rsid w:val="00726FA4"/>
    <w:rsid w:val="007945F6"/>
    <w:rsid w:val="007D16E1"/>
    <w:rsid w:val="00853AE9"/>
    <w:rsid w:val="008D22B3"/>
    <w:rsid w:val="00914632"/>
    <w:rsid w:val="00976B21"/>
    <w:rsid w:val="0098226E"/>
    <w:rsid w:val="009D409C"/>
    <w:rsid w:val="00A920F8"/>
    <w:rsid w:val="00AD41DA"/>
    <w:rsid w:val="00B06D60"/>
    <w:rsid w:val="00B3773F"/>
    <w:rsid w:val="00BC1BDB"/>
    <w:rsid w:val="00C075CF"/>
    <w:rsid w:val="00C078A2"/>
    <w:rsid w:val="00C1616F"/>
    <w:rsid w:val="00C807D0"/>
    <w:rsid w:val="00D75225"/>
    <w:rsid w:val="00DD0D94"/>
    <w:rsid w:val="00E90A01"/>
    <w:rsid w:val="00EB100E"/>
    <w:rsid w:val="00F058E0"/>
    <w:rsid w:val="00FF4020"/>
    <w:rsid w:val="66F69D16"/>
    <w:rsid w:val="6765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47D0C"/>
  <w15:docId w15:val="{4AF6491A-979C-1E4E-8787-557584809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DengXia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Pr>
      <w:rFonts w:ascii="SimSun" w:eastAsia="SimSun" w:hAnsi="SimSun" w:hint="eastAsia"/>
      <w:b/>
      <w:bCs/>
      <w:color w:val="000000"/>
      <w:sz w:val="16"/>
      <w:szCs w:val="16"/>
      <w:u w:val="none"/>
    </w:rPr>
  </w:style>
  <w:style w:type="character" w:styleId="Hyperlink">
    <w:name w:val="Hyperlink"/>
    <w:basedOn w:val="DefaultParagraphFont"/>
    <w:uiPriority w:val="99"/>
    <w:semiHidden/>
    <w:unhideWhenUsed/>
    <w:rsid w:val="003F26C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26C3"/>
    <w:rPr>
      <w:color w:val="954F72"/>
      <w:u w:val="single"/>
    </w:rPr>
  </w:style>
  <w:style w:type="paragraph" w:customStyle="1" w:styleId="msonormal0">
    <w:name w:val="msonormal"/>
    <w:basedOn w:val="Normal"/>
    <w:rsid w:val="003F26C3"/>
    <w:pP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paragraph" w:customStyle="1" w:styleId="font5">
    <w:name w:val="font5"/>
    <w:basedOn w:val="Normal"/>
    <w:rsid w:val="003F26C3"/>
    <w:pPr>
      <w:spacing w:before="100" w:beforeAutospacing="1" w:after="100" w:afterAutospacing="1"/>
    </w:pPr>
    <w:rPr>
      <w:rFonts w:ascii="DengXian" w:hAnsi="DengXian"/>
      <w:kern w:val="0"/>
      <w:sz w:val="18"/>
      <w:szCs w:val="18"/>
    </w:rPr>
  </w:style>
  <w:style w:type="paragraph" w:customStyle="1" w:styleId="xl65">
    <w:name w:val="xl65"/>
    <w:basedOn w:val="Normal"/>
    <w:rsid w:val="003F26C3"/>
    <w:pP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paragraph" w:customStyle="1" w:styleId="xl66">
    <w:name w:val="xl66"/>
    <w:basedOn w:val="Normal"/>
    <w:rsid w:val="003F26C3"/>
    <w:pPr>
      <w:spacing w:before="100" w:beforeAutospacing="1" w:after="100" w:afterAutospacing="1"/>
    </w:pPr>
    <w:rPr>
      <w:rFonts w:ascii="Times New Roman" w:eastAsia="Times New Roman" w:hAnsi="Times New Roman"/>
      <w:kern w:val="0"/>
      <w:sz w:val="22"/>
      <w:szCs w:val="22"/>
    </w:rPr>
  </w:style>
  <w:style w:type="paragraph" w:customStyle="1" w:styleId="xl67">
    <w:name w:val="xl67"/>
    <w:basedOn w:val="Normal"/>
    <w:rsid w:val="003F26C3"/>
    <w:pPr>
      <w:spacing w:before="100" w:beforeAutospacing="1" w:after="100" w:afterAutospacing="1"/>
    </w:pPr>
    <w:rPr>
      <w:rFonts w:ascii="Times New Roman" w:eastAsia="Times New Roman" w:hAnsi="Times New Roman"/>
      <w:color w:val="000000"/>
      <w:kern w:val="0"/>
    </w:rPr>
  </w:style>
  <w:style w:type="paragraph" w:customStyle="1" w:styleId="xl68">
    <w:name w:val="xl68"/>
    <w:basedOn w:val="Normal"/>
    <w:rsid w:val="003F26C3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paragraph" w:customStyle="1" w:styleId="xl69">
    <w:name w:val="xl69"/>
    <w:basedOn w:val="Normal"/>
    <w:rsid w:val="003F26C3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/>
      <w:color w:val="000000"/>
      <w:kern w:val="0"/>
    </w:rPr>
  </w:style>
  <w:style w:type="paragraph" w:customStyle="1" w:styleId="xl70">
    <w:name w:val="xl70"/>
    <w:basedOn w:val="Normal"/>
    <w:rsid w:val="003F26C3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paragraph" w:customStyle="1" w:styleId="xl71">
    <w:name w:val="xl71"/>
    <w:basedOn w:val="Normal"/>
    <w:rsid w:val="003F26C3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kern w:val="0"/>
      <w:sz w:val="22"/>
      <w:szCs w:val="22"/>
    </w:rPr>
  </w:style>
  <w:style w:type="paragraph" w:customStyle="1" w:styleId="xl72">
    <w:name w:val="xl72"/>
    <w:basedOn w:val="Normal"/>
    <w:rsid w:val="003F26C3"/>
    <w:pPr>
      <w:spacing w:before="100" w:beforeAutospacing="1" w:after="100" w:afterAutospacing="1"/>
      <w:jc w:val="right"/>
    </w:pPr>
    <w:rPr>
      <w:rFonts w:ascii="Times New Roman" w:eastAsia="Times New Roman" w:hAnsi="Times New Roman"/>
      <w:color w:val="000000"/>
      <w:kern w:val="0"/>
    </w:rPr>
  </w:style>
  <w:style w:type="paragraph" w:customStyle="1" w:styleId="xl73">
    <w:name w:val="xl73"/>
    <w:basedOn w:val="Normal"/>
    <w:rsid w:val="003F26C3"/>
    <w:pPr>
      <w:spacing w:before="100" w:beforeAutospacing="1" w:after="100" w:afterAutospacing="1"/>
      <w:jc w:val="right"/>
    </w:pPr>
    <w:rPr>
      <w:rFonts w:ascii="Times New Roman" w:eastAsia="Times New Roman" w:hAnsi="Times New Roman"/>
      <w:color w:val="000000"/>
      <w:kern w:val="0"/>
    </w:rPr>
  </w:style>
  <w:style w:type="paragraph" w:customStyle="1" w:styleId="xl74">
    <w:name w:val="xl74"/>
    <w:basedOn w:val="Normal"/>
    <w:rsid w:val="003F26C3"/>
    <w:pPr>
      <w:pBdr>
        <w:bottom w:val="single" w:sz="12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color w:val="000000"/>
      <w:kern w:val="0"/>
    </w:rPr>
  </w:style>
  <w:style w:type="paragraph" w:customStyle="1" w:styleId="xl75">
    <w:name w:val="xl75"/>
    <w:basedOn w:val="Normal"/>
    <w:rsid w:val="003F26C3"/>
    <w:pPr>
      <w:pBdr>
        <w:bottom w:val="single" w:sz="12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61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2136</Words>
  <Characters>12180</Characters>
  <Application>Microsoft Office Word</Application>
  <DocSecurity>0</DocSecurity>
  <Lines>101</Lines>
  <Paragraphs>28</Paragraphs>
  <ScaleCrop>false</ScaleCrop>
  <Company/>
  <LinksUpToDate>false</LinksUpToDate>
  <CharactersWithSpaces>1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MIN TANG</cp:lastModifiedBy>
  <cp:revision>9</cp:revision>
  <dcterms:created xsi:type="dcterms:W3CDTF">2024-09-08T10:34:00Z</dcterms:created>
  <dcterms:modified xsi:type="dcterms:W3CDTF">2025-06-2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D9412192367DCF5D81EB3D6822859085_43</vt:lpwstr>
  </property>
</Properties>
</file>